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03421" w14:textId="6C86D72C" w:rsidR="0030043B" w:rsidRPr="00AC5606" w:rsidRDefault="0030043B" w:rsidP="0030043B">
      <w:r w:rsidRPr="0030043B">
        <w:rPr>
          <w:b/>
          <w:bCs/>
        </w:rPr>
        <w:t xml:space="preserve">eTable 1: </w:t>
      </w:r>
      <w:r w:rsidRPr="0030043B">
        <w:t>Side-by-side comparison of 2011 and 2022 questionnaires.</w:t>
      </w:r>
      <w:r w:rsidRPr="0030043B">
        <w:rPr>
          <w:b/>
          <w:bCs/>
        </w:rPr>
        <w:t xml:space="preserve"> </w:t>
      </w:r>
      <w:r w:rsidR="00AC5606">
        <w:t xml:space="preserve">Full 2022 questionnaire </w:t>
      </w:r>
      <w:r w:rsidR="00FD503E">
        <w:t>and response options are</w:t>
      </w:r>
      <w:r w:rsidR="00AC5606">
        <w:t xml:space="preserve"> included in supplemental materi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4"/>
        <w:gridCol w:w="5055"/>
        <w:gridCol w:w="3261"/>
      </w:tblGrid>
      <w:tr w:rsidR="0030043B" w:rsidRPr="0030043B" w14:paraId="783BEF12" w14:textId="77777777" w:rsidTr="00BF1AF3">
        <w:tc>
          <w:tcPr>
            <w:tcW w:w="0" w:type="auto"/>
          </w:tcPr>
          <w:p w14:paraId="240C880B" w14:textId="77777777" w:rsidR="0030043B" w:rsidRPr="0030043B" w:rsidRDefault="0030043B" w:rsidP="00BF1AF3">
            <w:pPr>
              <w:rPr>
                <w:b/>
                <w:bCs/>
              </w:rPr>
            </w:pPr>
            <w:r w:rsidRPr="0030043B">
              <w:rPr>
                <w:b/>
                <w:bCs/>
              </w:rPr>
              <w:t>2011 Questionnaire</w:t>
            </w:r>
          </w:p>
        </w:tc>
        <w:tc>
          <w:tcPr>
            <w:tcW w:w="0" w:type="auto"/>
          </w:tcPr>
          <w:p w14:paraId="0FCBCE5D" w14:textId="77777777" w:rsidR="0030043B" w:rsidRPr="0030043B" w:rsidRDefault="0030043B" w:rsidP="00BF1AF3">
            <w:pPr>
              <w:rPr>
                <w:b/>
                <w:bCs/>
              </w:rPr>
            </w:pPr>
            <w:r w:rsidRPr="0030043B">
              <w:rPr>
                <w:b/>
                <w:bCs/>
              </w:rPr>
              <w:t>2022 Questionnaire</w:t>
            </w:r>
          </w:p>
        </w:tc>
        <w:tc>
          <w:tcPr>
            <w:tcW w:w="0" w:type="auto"/>
          </w:tcPr>
          <w:p w14:paraId="18B87A63" w14:textId="77777777" w:rsidR="0030043B" w:rsidRPr="0030043B" w:rsidRDefault="0030043B" w:rsidP="00BF1AF3">
            <w:pPr>
              <w:rPr>
                <w:b/>
                <w:bCs/>
              </w:rPr>
            </w:pPr>
            <w:r w:rsidRPr="0030043B">
              <w:rPr>
                <w:b/>
                <w:bCs/>
              </w:rPr>
              <w:t>Modifications</w:t>
            </w:r>
          </w:p>
        </w:tc>
      </w:tr>
      <w:tr w:rsidR="0030043B" w:rsidRPr="0030043B" w14:paraId="65B957A0" w14:textId="77777777" w:rsidTr="00BF1AF3">
        <w:tc>
          <w:tcPr>
            <w:tcW w:w="0" w:type="auto"/>
          </w:tcPr>
          <w:p w14:paraId="2E4F6DD7" w14:textId="77777777" w:rsidR="0030043B" w:rsidRPr="0030043B" w:rsidRDefault="0030043B" w:rsidP="00BF1AF3">
            <w:r w:rsidRPr="0030043B">
              <w:t>Please choose your institution type.</w:t>
            </w:r>
          </w:p>
        </w:tc>
        <w:tc>
          <w:tcPr>
            <w:tcW w:w="0" w:type="auto"/>
          </w:tcPr>
          <w:p w14:paraId="3835A4F3" w14:textId="77777777" w:rsidR="0030043B" w:rsidRPr="0030043B" w:rsidRDefault="0030043B" w:rsidP="00BF1AF3">
            <w:r w:rsidRPr="0030043B">
              <w:t>Please choose your institution type.</w:t>
            </w:r>
          </w:p>
        </w:tc>
        <w:tc>
          <w:tcPr>
            <w:tcW w:w="0" w:type="auto"/>
          </w:tcPr>
          <w:p w14:paraId="7D05E1EE" w14:textId="77777777" w:rsidR="0030043B" w:rsidRPr="0030043B" w:rsidRDefault="0030043B" w:rsidP="00BF1AF3">
            <w:r w:rsidRPr="0030043B">
              <w:t>Same between 2011 and 2022</w:t>
            </w:r>
          </w:p>
        </w:tc>
      </w:tr>
      <w:tr w:rsidR="0030043B" w:rsidRPr="0030043B" w14:paraId="787F9DB9" w14:textId="77777777" w:rsidTr="00BF1AF3">
        <w:tc>
          <w:tcPr>
            <w:tcW w:w="0" w:type="auto"/>
          </w:tcPr>
          <w:p w14:paraId="1263922F" w14:textId="77777777" w:rsidR="0030043B" w:rsidRPr="0030043B" w:rsidRDefault="0030043B" w:rsidP="00BF1AF3"/>
        </w:tc>
        <w:tc>
          <w:tcPr>
            <w:tcW w:w="0" w:type="auto"/>
          </w:tcPr>
          <w:p w14:paraId="10EBCE9F" w14:textId="77777777" w:rsidR="0030043B" w:rsidRPr="0030043B" w:rsidRDefault="0030043B" w:rsidP="00BF1AF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0043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lease indicate the number of months in each REQUIRED curricular phase</w:t>
            </w:r>
          </w:p>
        </w:tc>
        <w:tc>
          <w:tcPr>
            <w:tcW w:w="0" w:type="auto"/>
          </w:tcPr>
          <w:p w14:paraId="4162706B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0B956A19" w14:textId="77777777" w:rsidTr="00BF1AF3">
        <w:tc>
          <w:tcPr>
            <w:tcW w:w="0" w:type="auto"/>
          </w:tcPr>
          <w:p w14:paraId="52D2AEC7" w14:textId="77777777" w:rsidR="0030043B" w:rsidRPr="0030043B" w:rsidRDefault="0030043B" w:rsidP="00BF1AF3">
            <w:r w:rsidRPr="0030043B">
              <w:t>How many TOTAL hours are dedicated to teaching LGBT content during the following phases of training?</w:t>
            </w:r>
          </w:p>
        </w:tc>
        <w:tc>
          <w:tcPr>
            <w:tcW w:w="0" w:type="auto"/>
          </w:tcPr>
          <w:p w14:paraId="7787E9C6" w14:textId="77777777" w:rsidR="0030043B" w:rsidRPr="0030043B" w:rsidRDefault="0030043B" w:rsidP="00BF1AF3">
            <w:r w:rsidRPr="0030043B">
              <w:t>How many TOTAL REQUIRED hours are dedicated to teaching LGBTQ content during the following phases of training?</w:t>
            </w:r>
          </w:p>
        </w:tc>
        <w:tc>
          <w:tcPr>
            <w:tcW w:w="0" w:type="auto"/>
          </w:tcPr>
          <w:p w14:paraId="342036D5" w14:textId="77777777" w:rsidR="0030043B" w:rsidRPr="0030043B" w:rsidRDefault="0030043B" w:rsidP="00BF1AF3">
            <w:r w:rsidRPr="0030043B">
              <w:t>Modified from “pre-clinical” and “clinical” in 2011 to “Pre-Clinical: Pre-Clerkship Phase”</w:t>
            </w:r>
          </w:p>
          <w:p w14:paraId="52E4646A" w14:textId="77777777" w:rsidR="0030043B" w:rsidRPr="0030043B" w:rsidRDefault="0030043B" w:rsidP="00BF1AF3">
            <w:r w:rsidRPr="0030043B">
              <w:t>“Clinical: Clerkship Phase”</w:t>
            </w:r>
          </w:p>
          <w:p w14:paraId="1EED2AF3" w14:textId="77777777" w:rsidR="0030043B" w:rsidRPr="0030043B" w:rsidRDefault="0030043B" w:rsidP="00BF1AF3">
            <w:r w:rsidRPr="0030043B">
              <w:t>“Clinical: Post-Clerkship Phase” in 2022</w:t>
            </w:r>
          </w:p>
        </w:tc>
      </w:tr>
      <w:tr w:rsidR="0030043B" w:rsidRPr="0030043B" w14:paraId="32251B0F" w14:textId="77777777" w:rsidTr="00BF1AF3">
        <w:tc>
          <w:tcPr>
            <w:tcW w:w="0" w:type="auto"/>
          </w:tcPr>
          <w:p w14:paraId="7E13EEEF" w14:textId="77777777" w:rsidR="0030043B" w:rsidRPr="0030043B" w:rsidRDefault="0030043B" w:rsidP="00BF1AF3">
            <w:r w:rsidRPr="0030043B">
              <w:t>In the REQUIRED PRE-CLINICAL curriculum, LGBT-specific content is ___________.</w:t>
            </w:r>
          </w:p>
        </w:tc>
        <w:tc>
          <w:tcPr>
            <w:tcW w:w="0" w:type="auto"/>
          </w:tcPr>
          <w:p w14:paraId="5DC24D52" w14:textId="77777777" w:rsidR="0030043B" w:rsidRPr="0030043B" w:rsidRDefault="0030043B" w:rsidP="00BF1AF3">
            <w:r w:rsidRPr="0030043B">
              <w:t>In the REQUIRED PRE-CLINICAL phase, LGBTQ-specific content is PRIMARILY…</w:t>
            </w:r>
          </w:p>
        </w:tc>
        <w:tc>
          <w:tcPr>
            <w:tcW w:w="0" w:type="auto"/>
          </w:tcPr>
          <w:p w14:paraId="021D1E6E" w14:textId="77777777" w:rsidR="0030043B" w:rsidRPr="0030043B" w:rsidRDefault="0030043B" w:rsidP="00BF1AF3">
            <w:r w:rsidRPr="0030043B">
              <w:t>Similar questions between 2011 and 2022</w:t>
            </w:r>
          </w:p>
        </w:tc>
      </w:tr>
      <w:tr w:rsidR="0030043B" w:rsidRPr="0030043B" w14:paraId="11CAF43F" w14:textId="77777777" w:rsidTr="00BF1AF3">
        <w:tc>
          <w:tcPr>
            <w:tcW w:w="0" w:type="auto"/>
          </w:tcPr>
          <w:p w14:paraId="548BD1A9" w14:textId="77777777" w:rsidR="0030043B" w:rsidRPr="0030043B" w:rsidRDefault="0030043B" w:rsidP="00BF1AF3"/>
        </w:tc>
        <w:tc>
          <w:tcPr>
            <w:tcW w:w="0" w:type="auto"/>
          </w:tcPr>
          <w:p w14:paraId="12F72E9E" w14:textId="77777777" w:rsidR="0030043B" w:rsidRPr="0030043B" w:rsidRDefault="0030043B" w:rsidP="00BF1AF3">
            <w:r w:rsidRPr="0030043B">
              <w:t>Please describe how LGBTQ content is integrated in the pre-clerkship curriculum.</w:t>
            </w:r>
          </w:p>
        </w:tc>
        <w:tc>
          <w:tcPr>
            <w:tcW w:w="0" w:type="auto"/>
          </w:tcPr>
          <w:p w14:paraId="2FC41E4B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027D821F" w14:textId="77777777" w:rsidTr="00BF1AF3">
        <w:tc>
          <w:tcPr>
            <w:tcW w:w="0" w:type="auto"/>
          </w:tcPr>
          <w:p w14:paraId="3208D5ED" w14:textId="77777777" w:rsidR="0030043B" w:rsidRPr="0030043B" w:rsidRDefault="0030043B" w:rsidP="00BF1AF3"/>
        </w:tc>
        <w:tc>
          <w:tcPr>
            <w:tcW w:w="0" w:type="auto"/>
          </w:tcPr>
          <w:p w14:paraId="1803B20D" w14:textId="77777777" w:rsidR="0030043B" w:rsidRPr="0030043B" w:rsidRDefault="0030043B" w:rsidP="00BF1AF3">
            <w:r w:rsidRPr="0030043B">
              <w:t>Please describe how LGBTQ content is taught in discrete periods in the pre-clerkship curriculum.</w:t>
            </w:r>
          </w:p>
        </w:tc>
        <w:tc>
          <w:tcPr>
            <w:tcW w:w="0" w:type="auto"/>
          </w:tcPr>
          <w:p w14:paraId="60D2651A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53850B6A" w14:textId="77777777" w:rsidTr="00BF1AF3">
        <w:tc>
          <w:tcPr>
            <w:tcW w:w="0" w:type="auto"/>
          </w:tcPr>
          <w:p w14:paraId="23F5936A" w14:textId="77777777" w:rsidR="0030043B" w:rsidRPr="0030043B" w:rsidRDefault="0030043B" w:rsidP="00BF1AF3"/>
        </w:tc>
        <w:tc>
          <w:tcPr>
            <w:tcW w:w="0" w:type="auto"/>
          </w:tcPr>
          <w:p w14:paraId="1F250D2C" w14:textId="77777777" w:rsidR="0030043B" w:rsidRPr="0030043B" w:rsidRDefault="0030043B" w:rsidP="00BF1AF3">
            <w:r w:rsidRPr="0030043B">
              <w:t>In the REQUIRED CLINICAL phase, LGBTQ-specific content is PRIMARILY…</w:t>
            </w:r>
          </w:p>
        </w:tc>
        <w:tc>
          <w:tcPr>
            <w:tcW w:w="0" w:type="auto"/>
          </w:tcPr>
          <w:p w14:paraId="6B771C49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2F0CDA7F" w14:textId="77777777" w:rsidTr="00BF1AF3">
        <w:tc>
          <w:tcPr>
            <w:tcW w:w="0" w:type="auto"/>
          </w:tcPr>
          <w:p w14:paraId="3213B4C1" w14:textId="77777777" w:rsidR="0030043B" w:rsidRPr="0030043B" w:rsidRDefault="0030043B" w:rsidP="00BF1AF3"/>
        </w:tc>
        <w:tc>
          <w:tcPr>
            <w:tcW w:w="0" w:type="auto"/>
          </w:tcPr>
          <w:p w14:paraId="390A2263" w14:textId="77777777" w:rsidR="0030043B" w:rsidRPr="0030043B" w:rsidRDefault="0030043B" w:rsidP="00BF1AF3">
            <w:r w:rsidRPr="0030043B">
              <w:t>Please describe how LGBTQ content is integrated in the clerkship curriculum.</w:t>
            </w:r>
          </w:p>
        </w:tc>
        <w:tc>
          <w:tcPr>
            <w:tcW w:w="0" w:type="auto"/>
          </w:tcPr>
          <w:p w14:paraId="54D5F460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2C7B917A" w14:textId="77777777" w:rsidTr="00BF1AF3">
        <w:tc>
          <w:tcPr>
            <w:tcW w:w="0" w:type="auto"/>
          </w:tcPr>
          <w:p w14:paraId="1B2708E4" w14:textId="77777777" w:rsidR="0030043B" w:rsidRPr="0030043B" w:rsidRDefault="0030043B" w:rsidP="00BF1AF3"/>
        </w:tc>
        <w:tc>
          <w:tcPr>
            <w:tcW w:w="0" w:type="auto"/>
          </w:tcPr>
          <w:p w14:paraId="438CC2A2" w14:textId="77777777" w:rsidR="0030043B" w:rsidRPr="0030043B" w:rsidRDefault="0030043B" w:rsidP="00BF1AF3">
            <w:r w:rsidRPr="0030043B">
              <w:t>Please describe how LGBTQ content is taught in discrete periods in the clerkship curriculum.</w:t>
            </w:r>
          </w:p>
        </w:tc>
        <w:tc>
          <w:tcPr>
            <w:tcW w:w="0" w:type="auto"/>
          </w:tcPr>
          <w:p w14:paraId="0A139659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453EFE4B" w14:textId="77777777" w:rsidTr="00BF1AF3">
        <w:tc>
          <w:tcPr>
            <w:tcW w:w="0" w:type="auto"/>
          </w:tcPr>
          <w:p w14:paraId="1B88B131" w14:textId="77777777" w:rsidR="0030043B" w:rsidRPr="0030043B" w:rsidRDefault="0030043B" w:rsidP="00BF1AF3">
            <w:r w:rsidRPr="0030043B">
              <w:t>Does your institution have lectures or small-group sessions that include LGBT-specific content in the REQUIRED CLINICAL curriculum?</w:t>
            </w:r>
          </w:p>
        </w:tc>
        <w:tc>
          <w:tcPr>
            <w:tcW w:w="0" w:type="auto"/>
          </w:tcPr>
          <w:p w14:paraId="66025D4B" w14:textId="77777777" w:rsidR="0030043B" w:rsidRPr="0030043B" w:rsidRDefault="0030043B" w:rsidP="00BF1AF3">
            <w:r w:rsidRPr="0030043B">
              <w:t>How is LGBTQ health incorporated into your institution’s REQUIRED curriculum? (Please select all that apply.)</w:t>
            </w:r>
          </w:p>
        </w:tc>
        <w:tc>
          <w:tcPr>
            <w:tcW w:w="0" w:type="auto"/>
          </w:tcPr>
          <w:p w14:paraId="03C204CE" w14:textId="77777777" w:rsidR="0030043B" w:rsidRPr="0030043B" w:rsidRDefault="0030043B" w:rsidP="00BF1AF3">
            <w:r w:rsidRPr="0030043B">
              <w:t xml:space="preserve">2011 question was modified in 2022 to allow for additional response options. </w:t>
            </w:r>
          </w:p>
        </w:tc>
      </w:tr>
      <w:tr w:rsidR="0030043B" w:rsidRPr="0030043B" w14:paraId="3118A187" w14:textId="77777777" w:rsidTr="00BF1AF3">
        <w:tc>
          <w:tcPr>
            <w:tcW w:w="0" w:type="auto"/>
          </w:tcPr>
          <w:p w14:paraId="1CAE6A93" w14:textId="77777777" w:rsidR="0030043B" w:rsidRPr="0030043B" w:rsidRDefault="0030043B" w:rsidP="00BF1AF3"/>
        </w:tc>
        <w:tc>
          <w:tcPr>
            <w:tcW w:w="0" w:type="auto"/>
          </w:tcPr>
          <w:p w14:paraId="6A3B4F62" w14:textId="77777777" w:rsidR="0030043B" w:rsidRPr="0030043B" w:rsidRDefault="0030043B" w:rsidP="00BF1AF3">
            <w:r w:rsidRPr="0030043B">
              <w:t>Please tell us more about how LGBTQ health is incorporated in your institution’s REQUIRED curriculum</w:t>
            </w:r>
          </w:p>
        </w:tc>
        <w:tc>
          <w:tcPr>
            <w:tcW w:w="0" w:type="auto"/>
          </w:tcPr>
          <w:p w14:paraId="00615579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0FCC9B61" w14:textId="77777777" w:rsidTr="00BF1AF3">
        <w:tc>
          <w:tcPr>
            <w:tcW w:w="0" w:type="auto"/>
          </w:tcPr>
          <w:p w14:paraId="18F99615" w14:textId="77777777" w:rsidR="0030043B" w:rsidRPr="0030043B" w:rsidRDefault="0030043B" w:rsidP="00BF1AF3"/>
        </w:tc>
        <w:tc>
          <w:tcPr>
            <w:tcW w:w="0" w:type="auto"/>
          </w:tcPr>
          <w:p w14:paraId="39FF63EB" w14:textId="77777777" w:rsidR="0030043B" w:rsidRPr="0030043B" w:rsidRDefault="0030043B" w:rsidP="00BF1AF3">
            <w:r w:rsidRPr="0030043B">
              <w:t>How is LGBTQ health incorporated into your institution’s ELECTIVE curriculum? (Please check all that apply.)</w:t>
            </w:r>
          </w:p>
        </w:tc>
        <w:tc>
          <w:tcPr>
            <w:tcW w:w="0" w:type="auto"/>
          </w:tcPr>
          <w:p w14:paraId="15A9025E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486BD44B" w14:textId="77777777" w:rsidTr="00BF1AF3">
        <w:tc>
          <w:tcPr>
            <w:tcW w:w="0" w:type="auto"/>
          </w:tcPr>
          <w:p w14:paraId="377199CD" w14:textId="77777777" w:rsidR="0030043B" w:rsidRPr="0030043B" w:rsidRDefault="0030043B" w:rsidP="00BF1AF3"/>
        </w:tc>
        <w:tc>
          <w:tcPr>
            <w:tcW w:w="0" w:type="auto"/>
          </w:tcPr>
          <w:p w14:paraId="1C2624D7" w14:textId="77777777" w:rsidR="0030043B" w:rsidRPr="0030043B" w:rsidRDefault="0030043B" w:rsidP="00BF1AF3">
            <w:r w:rsidRPr="0030043B">
              <w:t>Please tell us more about how LGBTQ health is incorporated in your institution’s ELECTIVE curriculum.</w:t>
            </w:r>
          </w:p>
        </w:tc>
        <w:tc>
          <w:tcPr>
            <w:tcW w:w="0" w:type="auto"/>
          </w:tcPr>
          <w:p w14:paraId="7E601E00" w14:textId="77777777" w:rsidR="0030043B" w:rsidRPr="0030043B" w:rsidRDefault="0030043B" w:rsidP="00BF1AF3">
            <w:r w:rsidRPr="0030043B">
              <w:t xml:space="preserve">New question in 2022 </w:t>
            </w:r>
          </w:p>
        </w:tc>
      </w:tr>
      <w:tr w:rsidR="0030043B" w:rsidRPr="0030043B" w14:paraId="3A66D9B4" w14:textId="77777777" w:rsidTr="00BF1AF3">
        <w:tc>
          <w:tcPr>
            <w:tcW w:w="0" w:type="auto"/>
          </w:tcPr>
          <w:p w14:paraId="6BBC2978" w14:textId="77777777" w:rsidR="0030043B" w:rsidRPr="0030043B" w:rsidRDefault="0030043B" w:rsidP="00BF1AF3">
            <w:r w:rsidRPr="0030043B">
              <w:t>Is there a CLINICAL clerkship site that is specifically designed to facilitate LGBT patient care (</w:t>
            </w:r>
            <w:r w:rsidRPr="0030043B">
              <w:rPr>
                <w:i/>
                <w:iCs/>
              </w:rPr>
              <w:t>e.g.</w:t>
            </w:r>
            <w:r w:rsidRPr="0030043B">
              <w:t>, rotations in LGBT-focused care centers)?</w:t>
            </w:r>
          </w:p>
        </w:tc>
        <w:tc>
          <w:tcPr>
            <w:tcW w:w="0" w:type="auto"/>
          </w:tcPr>
          <w:p w14:paraId="2C8FD3D6" w14:textId="77777777" w:rsidR="0030043B" w:rsidRPr="0030043B" w:rsidRDefault="0030043B" w:rsidP="00BF1AF3">
            <w:r w:rsidRPr="0030043B">
              <w:t>Is there a CLINICAL site that includes an LGBTQ-focused patient care experience?</w:t>
            </w:r>
          </w:p>
        </w:tc>
        <w:tc>
          <w:tcPr>
            <w:tcW w:w="0" w:type="auto"/>
          </w:tcPr>
          <w:p w14:paraId="24BE7A4E" w14:textId="77777777" w:rsidR="0030043B" w:rsidRPr="0030043B" w:rsidRDefault="0030043B" w:rsidP="00BF1AF3">
            <w:r w:rsidRPr="0030043B">
              <w:t>Similar questions between 2011 and 2022</w:t>
            </w:r>
          </w:p>
        </w:tc>
      </w:tr>
      <w:tr w:rsidR="0030043B" w:rsidRPr="0030043B" w14:paraId="2A486743" w14:textId="77777777" w:rsidTr="00BF1AF3">
        <w:tc>
          <w:tcPr>
            <w:tcW w:w="0" w:type="auto"/>
          </w:tcPr>
          <w:p w14:paraId="16BAA04A" w14:textId="77777777" w:rsidR="0030043B" w:rsidRPr="0030043B" w:rsidRDefault="0030043B" w:rsidP="00BF1AF3"/>
        </w:tc>
        <w:tc>
          <w:tcPr>
            <w:tcW w:w="0" w:type="auto"/>
          </w:tcPr>
          <w:p w14:paraId="10A3FED1" w14:textId="77777777" w:rsidR="0030043B" w:rsidRPr="0030043B" w:rsidRDefault="0030043B" w:rsidP="00BF1AF3">
            <w:r w:rsidRPr="0030043B">
              <w:t>Please tell us more about the clinical site(s).</w:t>
            </w:r>
          </w:p>
        </w:tc>
        <w:tc>
          <w:tcPr>
            <w:tcW w:w="0" w:type="auto"/>
          </w:tcPr>
          <w:p w14:paraId="7E7359C9" w14:textId="77777777" w:rsidR="0030043B" w:rsidRPr="0030043B" w:rsidRDefault="0030043B" w:rsidP="00BF1AF3">
            <w:r w:rsidRPr="0030043B">
              <w:t>New question in 2022</w:t>
            </w:r>
          </w:p>
        </w:tc>
      </w:tr>
      <w:tr w:rsidR="0030043B" w:rsidRPr="0030043B" w14:paraId="53C535CD" w14:textId="77777777" w:rsidTr="00BF1AF3">
        <w:tc>
          <w:tcPr>
            <w:tcW w:w="0" w:type="auto"/>
          </w:tcPr>
          <w:p w14:paraId="36AE36E7" w14:textId="77777777" w:rsidR="0030043B" w:rsidRPr="0030043B" w:rsidRDefault="0030043B" w:rsidP="00BF1AF3"/>
        </w:tc>
        <w:tc>
          <w:tcPr>
            <w:tcW w:w="0" w:type="auto"/>
          </w:tcPr>
          <w:p w14:paraId="547D1349" w14:textId="77777777" w:rsidR="0030043B" w:rsidRPr="0030043B" w:rsidRDefault="0030043B" w:rsidP="00BF1AF3">
            <w:r w:rsidRPr="0030043B">
              <w:t>Which of the following components do you address in your REQUIRED curriculum regarding LGBTQ-specific health? (Please check all that apply.)</w:t>
            </w:r>
          </w:p>
        </w:tc>
        <w:tc>
          <w:tcPr>
            <w:tcW w:w="0" w:type="auto"/>
          </w:tcPr>
          <w:p w14:paraId="5D59A96A" w14:textId="77777777" w:rsidR="0030043B" w:rsidRPr="0030043B" w:rsidRDefault="0030043B" w:rsidP="00BF1AF3">
            <w:r w:rsidRPr="0030043B">
              <w:t>New question in 2022</w:t>
            </w:r>
          </w:p>
        </w:tc>
      </w:tr>
      <w:tr w:rsidR="0030043B" w:rsidRPr="0030043B" w14:paraId="15D50319" w14:textId="77777777" w:rsidTr="00BF1AF3">
        <w:tc>
          <w:tcPr>
            <w:tcW w:w="0" w:type="auto"/>
          </w:tcPr>
          <w:p w14:paraId="4FADE1B3" w14:textId="77777777" w:rsidR="0030043B" w:rsidRPr="0030043B" w:rsidRDefault="0030043B" w:rsidP="00BF1AF3">
            <w:r w:rsidRPr="0030043B">
              <w:t>Does your institution provide faculty development for teaching about LGBT health?</w:t>
            </w:r>
          </w:p>
        </w:tc>
        <w:tc>
          <w:tcPr>
            <w:tcW w:w="0" w:type="auto"/>
          </w:tcPr>
          <w:p w14:paraId="5CB85CE7" w14:textId="77777777" w:rsidR="0030043B" w:rsidRPr="0030043B" w:rsidRDefault="0030043B" w:rsidP="00BF1AF3">
            <w:r w:rsidRPr="0030043B">
              <w:t xml:space="preserve">Does your medical school provide </w:t>
            </w:r>
            <w:r w:rsidRPr="0030043B">
              <w:rPr>
                <w:b/>
                <w:bCs/>
              </w:rPr>
              <w:t xml:space="preserve">FACULTY DEVELOPMENT </w:t>
            </w:r>
            <w:r w:rsidRPr="0030043B">
              <w:t xml:space="preserve">to </w:t>
            </w:r>
            <w:r w:rsidRPr="0030043B">
              <w:rPr>
                <w:i/>
                <w:iCs/>
              </w:rPr>
              <w:t xml:space="preserve">educators </w:t>
            </w:r>
            <w:r w:rsidRPr="0030043B">
              <w:t>about LGBTQ health? (Please select all that apply.)</w:t>
            </w:r>
          </w:p>
        </w:tc>
        <w:tc>
          <w:tcPr>
            <w:tcW w:w="0" w:type="auto"/>
          </w:tcPr>
          <w:p w14:paraId="27D0F1B2" w14:textId="77777777" w:rsidR="0030043B" w:rsidRPr="0030043B" w:rsidRDefault="0030043B" w:rsidP="00BF1AF3">
            <w:r w:rsidRPr="0030043B">
              <w:t>Similar question between 2011 and 2022</w:t>
            </w:r>
          </w:p>
        </w:tc>
      </w:tr>
      <w:tr w:rsidR="0030043B" w:rsidRPr="0030043B" w14:paraId="4B29E434" w14:textId="77777777" w:rsidTr="00BF1AF3">
        <w:tc>
          <w:tcPr>
            <w:tcW w:w="0" w:type="auto"/>
          </w:tcPr>
          <w:p w14:paraId="27E489DC" w14:textId="77777777" w:rsidR="0030043B" w:rsidRPr="0030043B" w:rsidRDefault="0030043B" w:rsidP="00BF1AF3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14:paraId="0589841C" w14:textId="77777777" w:rsidR="0030043B" w:rsidRPr="0030043B" w:rsidRDefault="0030043B" w:rsidP="00BF1AF3">
            <w:r w:rsidRPr="0030043B">
              <w:t>Please provide details about who and how they receive LGBTQ health-specific faculty development</w:t>
            </w:r>
          </w:p>
        </w:tc>
        <w:tc>
          <w:tcPr>
            <w:tcW w:w="0" w:type="auto"/>
          </w:tcPr>
          <w:p w14:paraId="079DC8B8" w14:textId="77777777" w:rsidR="0030043B" w:rsidRPr="0030043B" w:rsidRDefault="0030043B" w:rsidP="00BF1AF3">
            <w:r w:rsidRPr="0030043B">
              <w:t>New question in 2022</w:t>
            </w:r>
          </w:p>
        </w:tc>
      </w:tr>
      <w:tr w:rsidR="0030043B" w:rsidRPr="0030043B" w14:paraId="00E14AD5" w14:textId="77777777" w:rsidTr="00BF1AF3">
        <w:tc>
          <w:tcPr>
            <w:tcW w:w="0" w:type="auto"/>
          </w:tcPr>
          <w:p w14:paraId="212482EC" w14:textId="77777777" w:rsidR="0030043B" w:rsidRPr="0030043B" w:rsidRDefault="0030043B" w:rsidP="00BF1AF3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14:paraId="10BF5E05" w14:textId="77777777" w:rsidR="0030043B" w:rsidRPr="0030043B" w:rsidRDefault="0030043B" w:rsidP="00BF1AF3">
            <w:r w:rsidRPr="0030043B">
              <w:t xml:space="preserve">Does your institution (University, health system, etc.) </w:t>
            </w:r>
            <w:r w:rsidRPr="0030043B">
              <w:rPr>
                <w:b/>
                <w:bCs/>
              </w:rPr>
              <w:t xml:space="preserve">require </w:t>
            </w:r>
            <w:r w:rsidRPr="0030043B">
              <w:rPr>
                <w:i/>
                <w:iCs/>
              </w:rPr>
              <w:t xml:space="preserve">faculty </w:t>
            </w:r>
            <w:r w:rsidRPr="0030043B">
              <w:t>(not just educators) development about LGBTQ health?</w:t>
            </w:r>
          </w:p>
        </w:tc>
        <w:tc>
          <w:tcPr>
            <w:tcW w:w="0" w:type="auto"/>
          </w:tcPr>
          <w:p w14:paraId="1886A7D5" w14:textId="77777777" w:rsidR="0030043B" w:rsidRPr="0030043B" w:rsidRDefault="0030043B" w:rsidP="00BF1AF3">
            <w:r w:rsidRPr="0030043B">
              <w:t>New question in 2022</w:t>
            </w:r>
          </w:p>
        </w:tc>
      </w:tr>
      <w:tr w:rsidR="0030043B" w:rsidRPr="0030043B" w14:paraId="05BB7381" w14:textId="77777777" w:rsidTr="00BF1AF3">
        <w:tc>
          <w:tcPr>
            <w:tcW w:w="0" w:type="auto"/>
          </w:tcPr>
          <w:p w14:paraId="5E00868C" w14:textId="77777777" w:rsidR="0030043B" w:rsidRPr="0030043B" w:rsidRDefault="0030043B" w:rsidP="00BF1AF3">
            <w:pPr>
              <w:autoSpaceDE w:val="0"/>
              <w:autoSpaceDN w:val="0"/>
              <w:adjustRightInd w:val="0"/>
            </w:pPr>
            <w:r w:rsidRPr="0030043B">
              <w:t xml:space="preserve">When learning how to conduct a sexual history, are students at your institution taught to obtain information about same-sex relations, </w:t>
            </w:r>
            <w:r w:rsidRPr="0030043B">
              <w:rPr>
                <w:i/>
                <w:iCs/>
              </w:rPr>
              <w:t xml:space="preserve">e.g. </w:t>
            </w:r>
            <w:r w:rsidRPr="0030043B">
              <w:t>asking “do you have sex with men, women, or both?”</w:t>
            </w:r>
          </w:p>
        </w:tc>
        <w:tc>
          <w:tcPr>
            <w:tcW w:w="0" w:type="auto"/>
          </w:tcPr>
          <w:p w14:paraId="55369967" w14:textId="77777777" w:rsidR="0030043B" w:rsidRPr="0030043B" w:rsidRDefault="0030043B" w:rsidP="00BF1AF3"/>
        </w:tc>
        <w:tc>
          <w:tcPr>
            <w:tcW w:w="0" w:type="auto"/>
          </w:tcPr>
          <w:p w14:paraId="2AA7E2FB" w14:textId="77777777" w:rsidR="0030043B" w:rsidRPr="0030043B" w:rsidRDefault="0030043B" w:rsidP="00BF1AF3">
            <w:r w:rsidRPr="0030043B">
              <w:t>Question removed in 2022</w:t>
            </w:r>
          </w:p>
        </w:tc>
      </w:tr>
      <w:tr w:rsidR="0030043B" w:rsidRPr="0030043B" w14:paraId="4603BE37" w14:textId="77777777" w:rsidTr="00BF1AF3">
        <w:tc>
          <w:tcPr>
            <w:tcW w:w="0" w:type="auto"/>
          </w:tcPr>
          <w:p w14:paraId="034AD7CF" w14:textId="77777777" w:rsidR="0030043B" w:rsidRPr="0030043B" w:rsidRDefault="0030043B" w:rsidP="00BF1AF3">
            <w:r w:rsidRPr="0030043B">
              <w:t>Are medical students at your institution taught the difference between behavior and identity (</w:t>
            </w:r>
            <w:r w:rsidRPr="0030043B">
              <w:rPr>
                <w:i/>
                <w:iCs/>
              </w:rPr>
              <w:t>e.g.</w:t>
            </w:r>
            <w:r w:rsidRPr="0030043B">
              <w:t>, a man may have sex with other men and identify as straight)?</w:t>
            </w:r>
          </w:p>
        </w:tc>
        <w:tc>
          <w:tcPr>
            <w:tcW w:w="0" w:type="auto"/>
          </w:tcPr>
          <w:p w14:paraId="6945DFA9" w14:textId="77777777" w:rsidR="0030043B" w:rsidRPr="0030043B" w:rsidRDefault="0030043B" w:rsidP="00BF1AF3">
            <w:r w:rsidRPr="0030043B">
              <w:t>Are medical students at your institution taught the difference between sexual behavior and sexual identity (</w:t>
            </w:r>
            <w:r w:rsidRPr="0030043B">
              <w:rPr>
                <w:i/>
                <w:iCs/>
              </w:rPr>
              <w:t>e.g.</w:t>
            </w:r>
            <w:r w:rsidRPr="0030043B">
              <w:t>, a man may have sex with other men and identify as straight)?</w:t>
            </w:r>
          </w:p>
        </w:tc>
        <w:tc>
          <w:tcPr>
            <w:tcW w:w="0" w:type="auto"/>
          </w:tcPr>
          <w:p w14:paraId="38A250D5" w14:textId="77777777" w:rsidR="0030043B" w:rsidRPr="0030043B" w:rsidRDefault="0030043B" w:rsidP="00BF1AF3">
            <w:r w:rsidRPr="0030043B">
              <w:t>Similar questions between 2011 and 2022</w:t>
            </w:r>
          </w:p>
        </w:tc>
      </w:tr>
      <w:tr w:rsidR="0030043B" w:rsidRPr="0030043B" w14:paraId="645CA322" w14:textId="77777777" w:rsidTr="00BF1AF3">
        <w:tc>
          <w:tcPr>
            <w:tcW w:w="0" w:type="auto"/>
          </w:tcPr>
          <w:p w14:paraId="18A51EB9" w14:textId="77777777" w:rsidR="0030043B" w:rsidRPr="0030043B" w:rsidRDefault="0030043B" w:rsidP="00BF1AF3"/>
        </w:tc>
        <w:tc>
          <w:tcPr>
            <w:tcW w:w="0" w:type="auto"/>
          </w:tcPr>
          <w:p w14:paraId="1198516A" w14:textId="77777777" w:rsidR="0030043B" w:rsidRPr="0030043B" w:rsidRDefault="0030043B" w:rsidP="00BF1AF3">
            <w:r w:rsidRPr="0030043B">
              <w:t>Are medical students at your institution taught the difference between gender and sex?</w:t>
            </w:r>
          </w:p>
        </w:tc>
        <w:tc>
          <w:tcPr>
            <w:tcW w:w="0" w:type="auto"/>
          </w:tcPr>
          <w:p w14:paraId="1B77F772" w14:textId="77777777" w:rsidR="0030043B" w:rsidRPr="0030043B" w:rsidRDefault="0030043B" w:rsidP="00BF1AF3">
            <w:r w:rsidRPr="0030043B">
              <w:t>New question in 2022</w:t>
            </w:r>
          </w:p>
        </w:tc>
      </w:tr>
      <w:tr w:rsidR="0030043B" w:rsidRPr="0030043B" w14:paraId="636B88C8" w14:textId="77777777" w:rsidTr="00BF1AF3">
        <w:tc>
          <w:tcPr>
            <w:tcW w:w="0" w:type="auto"/>
          </w:tcPr>
          <w:p w14:paraId="50EB3D92" w14:textId="77777777" w:rsidR="0030043B" w:rsidRPr="0030043B" w:rsidRDefault="0030043B" w:rsidP="00BF1AF3">
            <w:r w:rsidRPr="0030043B">
              <w:t>Does your institution provide education for students in the following content areas at any point in the curriculum?</w:t>
            </w:r>
          </w:p>
        </w:tc>
        <w:tc>
          <w:tcPr>
            <w:tcW w:w="0" w:type="auto"/>
          </w:tcPr>
          <w:p w14:paraId="6BA5EB4B" w14:textId="77777777" w:rsidR="0030043B" w:rsidRPr="0030043B" w:rsidRDefault="0030043B" w:rsidP="00BF1AF3">
            <w:r w:rsidRPr="0030043B">
              <w:t>Do you cover the following health topics at your institution?</w:t>
            </w:r>
          </w:p>
        </w:tc>
        <w:tc>
          <w:tcPr>
            <w:tcW w:w="0" w:type="auto"/>
          </w:tcPr>
          <w:p w14:paraId="5740939B" w14:textId="6597B693" w:rsidR="0030043B" w:rsidRPr="0030043B" w:rsidRDefault="0030043B" w:rsidP="00BF1AF3">
            <w:r w:rsidRPr="0030043B">
              <w:t xml:space="preserve">Similar question between 2011 and 2022. </w:t>
            </w:r>
            <w:r w:rsidR="004A5B88" w:rsidRPr="0030043B">
              <w:t>Intersectionality</w:t>
            </w:r>
            <w:r w:rsidR="004A5B88">
              <w:t xml:space="preserve"> and intersex were</w:t>
            </w:r>
            <w:r w:rsidR="004A5B88" w:rsidRPr="0030043B">
              <w:t xml:space="preserve"> added as an option in 2022.</w:t>
            </w:r>
          </w:p>
        </w:tc>
      </w:tr>
      <w:tr w:rsidR="0030043B" w:rsidRPr="0030043B" w14:paraId="47B93FE1" w14:textId="77777777" w:rsidTr="00BF1AF3">
        <w:tc>
          <w:tcPr>
            <w:tcW w:w="0" w:type="auto"/>
          </w:tcPr>
          <w:p w14:paraId="2F6B5AF1" w14:textId="77777777" w:rsidR="0030043B" w:rsidRPr="0030043B" w:rsidRDefault="0030043B" w:rsidP="00BF1AF3">
            <w:r w:rsidRPr="0030043B">
              <w:t>Please describe your opinion of how the following content areas are covered at your institution</w:t>
            </w:r>
          </w:p>
        </w:tc>
        <w:tc>
          <w:tcPr>
            <w:tcW w:w="0" w:type="auto"/>
          </w:tcPr>
          <w:p w14:paraId="448C93CF" w14:textId="77777777" w:rsidR="0030043B" w:rsidRPr="0030043B" w:rsidRDefault="0030043B" w:rsidP="00BF1AF3">
            <w:r w:rsidRPr="0030043B">
              <w:t>To what extent are the following content areas covered at your institution?</w:t>
            </w:r>
          </w:p>
        </w:tc>
        <w:tc>
          <w:tcPr>
            <w:tcW w:w="0" w:type="auto"/>
          </w:tcPr>
          <w:p w14:paraId="600F583F" w14:textId="3D2C9E4A" w:rsidR="0030043B" w:rsidRPr="0030043B" w:rsidRDefault="0030043B" w:rsidP="00BF1AF3">
            <w:r w:rsidRPr="0030043B">
              <w:t>Similar question between 2011 and 2022. Intersectionality</w:t>
            </w:r>
            <w:r w:rsidR="004A5B88">
              <w:t xml:space="preserve"> and intersex were</w:t>
            </w:r>
            <w:r w:rsidRPr="0030043B">
              <w:t xml:space="preserve"> added as an option in 2022.</w:t>
            </w:r>
          </w:p>
        </w:tc>
      </w:tr>
      <w:tr w:rsidR="0030043B" w:rsidRPr="0030043B" w14:paraId="60CCA6AD" w14:textId="77777777" w:rsidTr="00BF1AF3">
        <w:tc>
          <w:tcPr>
            <w:tcW w:w="0" w:type="auto"/>
          </w:tcPr>
          <w:p w14:paraId="28D47029" w14:textId="77777777" w:rsidR="0030043B" w:rsidRPr="0030043B" w:rsidRDefault="0030043B" w:rsidP="00BF1AF3">
            <w:r w:rsidRPr="0030043B">
              <w:t>Please describe your opinion on the coverage of LGBT content, on the whole, at your institution</w:t>
            </w:r>
          </w:p>
        </w:tc>
        <w:tc>
          <w:tcPr>
            <w:tcW w:w="0" w:type="auto"/>
          </w:tcPr>
          <w:p w14:paraId="78DF8B11" w14:textId="77777777" w:rsidR="0030043B" w:rsidRPr="0030043B" w:rsidRDefault="0030043B" w:rsidP="00BF1AF3">
            <w:r w:rsidRPr="0030043B">
              <w:t>Please describe your opinion on the coverage of LGBTQ content, on the whole, at your institution.</w:t>
            </w:r>
          </w:p>
        </w:tc>
        <w:tc>
          <w:tcPr>
            <w:tcW w:w="0" w:type="auto"/>
          </w:tcPr>
          <w:p w14:paraId="32E6F187" w14:textId="77777777" w:rsidR="0030043B" w:rsidRPr="0030043B" w:rsidRDefault="0030043B" w:rsidP="00BF1AF3">
            <w:r w:rsidRPr="0030043B">
              <w:t>Similar question between 2011 and 2022.</w:t>
            </w:r>
          </w:p>
        </w:tc>
      </w:tr>
      <w:tr w:rsidR="0030043B" w:rsidRPr="0030043B" w14:paraId="01FC3DD3" w14:textId="77777777" w:rsidTr="00BF1AF3">
        <w:tc>
          <w:tcPr>
            <w:tcW w:w="0" w:type="auto"/>
          </w:tcPr>
          <w:p w14:paraId="26232480" w14:textId="77777777" w:rsidR="0030043B" w:rsidRPr="0030043B" w:rsidRDefault="0030043B" w:rsidP="00BF1AF3">
            <w:r w:rsidRPr="0030043B">
              <w:t>Please list other LGBT-related topics that your institution provides or would like to provide.</w:t>
            </w:r>
          </w:p>
        </w:tc>
        <w:tc>
          <w:tcPr>
            <w:tcW w:w="0" w:type="auto"/>
          </w:tcPr>
          <w:p w14:paraId="2D3BFA53" w14:textId="77777777" w:rsidR="0030043B" w:rsidRPr="0030043B" w:rsidRDefault="0030043B" w:rsidP="00BF1AF3"/>
        </w:tc>
        <w:tc>
          <w:tcPr>
            <w:tcW w:w="0" w:type="auto"/>
          </w:tcPr>
          <w:p w14:paraId="70FF01FD" w14:textId="77777777" w:rsidR="0030043B" w:rsidRPr="0030043B" w:rsidRDefault="0030043B" w:rsidP="00BF1AF3">
            <w:r w:rsidRPr="0030043B">
              <w:t>Question removed in 2022</w:t>
            </w:r>
          </w:p>
        </w:tc>
      </w:tr>
      <w:tr w:rsidR="0030043B" w:rsidRPr="0030043B" w14:paraId="3ADD7F1E" w14:textId="77777777" w:rsidTr="00BF1AF3">
        <w:tc>
          <w:tcPr>
            <w:tcW w:w="0" w:type="auto"/>
          </w:tcPr>
          <w:p w14:paraId="44DC8552" w14:textId="77777777" w:rsidR="0030043B" w:rsidRPr="0030043B" w:rsidRDefault="0030043B" w:rsidP="00BF1AF3">
            <w:r w:rsidRPr="0030043B">
              <w:t>What method(s) does your institution use to evaluate the efficacy of teaching LGBT-specific content to students? (Please check all that apply.)</w:t>
            </w:r>
          </w:p>
        </w:tc>
        <w:tc>
          <w:tcPr>
            <w:tcW w:w="0" w:type="auto"/>
          </w:tcPr>
          <w:p w14:paraId="5AF36113" w14:textId="77777777" w:rsidR="0030043B" w:rsidRPr="0030043B" w:rsidRDefault="0030043B" w:rsidP="00BF1AF3">
            <w:r w:rsidRPr="0030043B">
              <w:t>Which methods does your institution use to ensure skill/competency attainment of LGBTQ-specific learning objectives by your learners? (Please select all that apply.)</w:t>
            </w:r>
          </w:p>
        </w:tc>
        <w:tc>
          <w:tcPr>
            <w:tcW w:w="0" w:type="auto"/>
          </w:tcPr>
          <w:p w14:paraId="45DFEEEB" w14:textId="77777777" w:rsidR="0030043B" w:rsidRPr="0030043B" w:rsidRDefault="0030043B" w:rsidP="00BF1AF3">
            <w:r w:rsidRPr="0030043B">
              <w:t xml:space="preserve">Similar question between 2011 and 2022. </w:t>
            </w:r>
          </w:p>
        </w:tc>
      </w:tr>
      <w:tr w:rsidR="0030043B" w:rsidRPr="0030043B" w14:paraId="167B8FEF" w14:textId="77777777" w:rsidTr="00BF1AF3">
        <w:tc>
          <w:tcPr>
            <w:tcW w:w="0" w:type="auto"/>
          </w:tcPr>
          <w:p w14:paraId="5E628241" w14:textId="77777777" w:rsidR="0030043B" w:rsidRPr="0030043B" w:rsidRDefault="0030043B" w:rsidP="00BF1AF3"/>
        </w:tc>
        <w:tc>
          <w:tcPr>
            <w:tcW w:w="0" w:type="auto"/>
          </w:tcPr>
          <w:p w14:paraId="042BE816" w14:textId="77777777" w:rsidR="0030043B" w:rsidRPr="0030043B" w:rsidRDefault="0030043B" w:rsidP="00BF1AF3">
            <w:r w:rsidRPr="0030043B">
              <w:t>Please describe any LGBTQ-related curricular innovations or enhancements at your medical school (that you have not mentioned elsewhere in this survey).</w:t>
            </w:r>
          </w:p>
        </w:tc>
        <w:tc>
          <w:tcPr>
            <w:tcW w:w="0" w:type="auto"/>
          </w:tcPr>
          <w:p w14:paraId="237339C2" w14:textId="77777777" w:rsidR="0030043B" w:rsidRPr="0030043B" w:rsidRDefault="0030043B" w:rsidP="00BF1AF3">
            <w:r w:rsidRPr="0030043B">
              <w:t>New question in 2022</w:t>
            </w:r>
          </w:p>
        </w:tc>
      </w:tr>
      <w:tr w:rsidR="0030043B" w:rsidRPr="0030043B" w14:paraId="22076B39" w14:textId="77777777" w:rsidTr="00BF1AF3">
        <w:tc>
          <w:tcPr>
            <w:tcW w:w="0" w:type="auto"/>
          </w:tcPr>
          <w:p w14:paraId="1D4D901B" w14:textId="77777777" w:rsidR="0030043B" w:rsidRPr="0030043B" w:rsidRDefault="0030043B" w:rsidP="00BF1AF3">
            <w:r w:rsidRPr="0030043B">
              <w:t>What strategies do you think are or would be successful in increasing LGBT-specific content at your institution? (Please check all that apply.)</w:t>
            </w:r>
          </w:p>
        </w:tc>
        <w:tc>
          <w:tcPr>
            <w:tcW w:w="0" w:type="auto"/>
          </w:tcPr>
          <w:p w14:paraId="439E0BD6" w14:textId="77777777" w:rsidR="0030043B" w:rsidRPr="0030043B" w:rsidRDefault="0030043B" w:rsidP="00BF1AF3">
            <w:r w:rsidRPr="0030043B">
              <w:t>What strategies would help you to further ensure medical student learners have the knowledge, skills, and attitudes needed to provide competent LGBTQ patient care? (Please select all that apply.)</w:t>
            </w:r>
          </w:p>
        </w:tc>
        <w:tc>
          <w:tcPr>
            <w:tcW w:w="0" w:type="auto"/>
          </w:tcPr>
          <w:p w14:paraId="2138FB24" w14:textId="77777777" w:rsidR="0030043B" w:rsidRPr="0030043B" w:rsidRDefault="0030043B" w:rsidP="00BF1AF3">
            <w:r w:rsidRPr="0030043B">
              <w:t>Similar question between 2011 and 2022</w:t>
            </w:r>
          </w:p>
        </w:tc>
      </w:tr>
      <w:tr w:rsidR="0030043B" w:rsidRPr="0030043B" w14:paraId="31E04F45" w14:textId="77777777" w:rsidTr="00BF1AF3">
        <w:tc>
          <w:tcPr>
            <w:tcW w:w="0" w:type="auto"/>
          </w:tcPr>
          <w:p w14:paraId="11A926B4" w14:textId="77777777" w:rsidR="0030043B" w:rsidRPr="0030043B" w:rsidRDefault="0030043B" w:rsidP="00BF1AF3"/>
        </w:tc>
        <w:tc>
          <w:tcPr>
            <w:tcW w:w="0" w:type="auto"/>
          </w:tcPr>
          <w:p w14:paraId="213E7553" w14:textId="77777777" w:rsidR="0030043B" w:rsidRPr="0030043B" w:rsidRDefault="0030043B" w:rsidP="00BF1AF3">
            <w:r w:rsidRPr="0030043B">
              <w:t>Please describe how well you believe your curriculum PREPARES students to care for LGBTQ patients.</w:t>
            </w:r>
          </w:p>
        </w:tc>
        <w:tc>
          <w:tcPr>
            <w:tcW w:w="0" w:type="auto"/>
          </w:tcPr>
          <w:p w14:paraId="7427B1E3" w14:textId="77777777" w:rsidR="0030043B" w:rsidRPr="0030043B" w:rsidRDefault="0030043B" w:rsidP="00BF1AF3">
            <w:r w:rsidRPr="0030043B">
              <w:t xml:space="preserve">New question in 2022. </w:t>
            </w:r>
          </w:p>
        </w:tc>
      </w:tr>
    </w:tbl>
    <w:p w14:paraId="76893A87" w14:textId="3EABE5CD" w:rsidR="0030043B" w:rsidRDefault="0030043B">
      <w:pPr>
        <w:spacing w:after="160" w:line="259" w:lineRule="auto"/>
        <w:rPr>
          <w:b/>
          <w:u w:val="single"/>
        </w:rPr>
      </w:pPr>
      <w:r>
        <w:rPr>
          <w:b/>
          <w:u w:val="single"/>
        </w:rPr>
        <w:br w:type="page"/>
      </w:r>
    </w:p>
    <w:p w14:paraId="238D60C8" w14:textId="312232D2" w:rsidR="000C14D5" w:rsidRPr="00E97264" w:rsidRDefault="00E97264" w:rsidP="0088176C">
      <w:pPr>
        <w:spacing w:after="160" w:line="259" w:lineRule="auto"/>
        <w:rPr>
          <w:bCs/>
        </w:rPr>
      </w:pPr>
      <w:r>
        <w:rPr>
          <w:b/>
          <w:u w:val="single"/>
        </w:rPr>
        <w:lastRenderedPageBreak/>
        <w:t>eTable</w:t>
      </w:r>
      <w:r w:rsidR="00781231">
        <w:rPr>
          <w:b/>
          <w:u w:val="single"/>
        </w:rPr>
        <w:t xml:space="preserve"> </w:t>
      </w:r>
      <w:r w:rsidR="0030043B">
        <w:rPr>
          <w:b/>
          <w:u w:val="single"/>
        </w:rPr>
        <w:t>2</w:t>
      </w:r>
      <w:r>
        <w:rPr>
          <w:bCs/>
        </w:rPr>
        <w:t xml:space="preserve">: </w:t>
      </w:r>
      <w:r w:rsidRPr="00E97264">
        <w:rPr>
          <w:bCs/>
        </w:rPr>
        <w:t xml:space="preserve">Characterization of </w:t>
      </w:r>
      <w:r w:rsidR="00A97DFF">
        <w:rPr>
          <w:bCs/>
        </w:rPr>
        <w:t xml:space="preserve">2022 </w:t>
      </w:r>
      <w:r w:rsidRPr="00E97264">
        <w:rPr>
          <w:bCs/>
        </w:rPr>
        <w:t>questionnaire response rates by nation/degree type and institutional affiliation</w:t>
      </w:r>
    </w:p>
    <w:tbl>
      <w:tblPr>
        <w:tblStyle w:val="TableGrid"/>
        <w:tblW w:w="13230" w:type="dxa"/>
        <w:tblLook w:val="0000" w:firstRow="0" w:lastRow="0" w:firstColumn="0" w:lastColumn="0" w:noHBand="0" w:noVBand="0"/>
      </w:tblPr>
      <w:tblGrid>
        <w:gridCol w:w="4495"/>
        <w:gridCol w:w="1170"/>
        <w:gridCol w:w="1350"/>
        <w:gridCol w:w="1440"/>
        <w:gridCol w:w="1335"/>
        <w:gridCol w:w="1443"/>
        <w:gridCol w:w="996"/>
        <w:gridCol w:w="1001"/>
      </w:tblGrid>
      <w:tr w:rsidR="001C29B0" w14:paraId="499EFBAF" w14:textId="77777777" w:rsidTr="0024429D">
        <w:tc>
          <w:tcPr>
            <w:tcW w:w="4495" w:type="dxa"/>
          </w:tcPr>
          <w:p w14:paraId="5F64AAA1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vey Status (AAPOR Code)</w:t>
            </w:r>
          </w:p>
        </w:tc>
        <w:tc>
          <w:tcPr>
            <w:tcW w:w="1170" w:type="dxa"/>
          </w:tcPr>
          <w:p w14:paraId="33F2C5B2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verall</w:t>
            </w:r>
          </w:p>
        </w:tc>
        <w:tc>
          <w:tcPr>
            <w:tcW w:w="1350" w:type="dxa"/>
          </w:tcPr>
          <w:p w14:paraId="03970407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nada Allopathic</w:t>
            </w:r>
          </w:p>
        </w:tc>
        <w:tc>
          <w:tcPr>
            <w:tcW w:w="1440" w:type="dxa"/>
          </w:tcPr>
          <w:p w14:paraId="53822329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 U.S.</w:t>
            </w:r>
          </w:p>
        </w:tc>
        <w:tc>
          <w:tcPr>
            <w:tcW w:w="1335" w:type="dxa"/>
          </w:tcPr>
          <w:p w14:paraId="428BB296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.S. Allopathic</w:t>
            </w:r>
          </w:p>
        </w:tc>
        <w:tc>
          <w:tcPr>
            <w:tcW w:w="1443" w:type="dxa"/>
          </w:tcPr>
          <w:p w14:paraId="044F0468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.S. Osteopathic</w:t>
            </w:r>
          </w:p>
        </w:tc>
        <w:tc>
          <w:tcPr>
            <w:tcW w:w="996" w:type="dxa"/>
          </w:tcPr>
          <w:p w14:paraId="6668AA13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vate</w:t>
            </w:r>
          </w:p>
        </w:tc>
        <w:tc>
          <w:tcPr>
            <w:tcW w:w="1001" w:type="dxa"/>
          </w:tcPr>
          <w:p w14:paraId="58517FC1" w14:textId="77777777" w:rsidR="001C29B0" w:rsidRDefault="001C29B0" w:rsidP="0024429D">
            <w:pPr>
              <w:keepNext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ublic</w:t>
            </w:r>
          </w:p>
        </w:tc>
      </w:tr>
      <w:tr w:rsidR="001C29B0" w14:paraId="083D62D4" w14:textId="77777777" w:rsidTr="0024429D">
        <w:tc>
          <w:tcPr>
            <w:tcW w:w="4495" w:type="dxa"/>
          </w:tcPr>
          <w:p w14:paraId="732A49FA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.1 (fully completed)</w:t>
            </w:r>
          </w:p>
        </w:tc>
        <w:tc>
          <w:tcPr>
            <w:tcW w:w="1170" w:type="dxa"/>
          </w:tcPr>
          <w:p w14:paraId="3865011E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85 (39.7%)</w:t>
            </w:r>
          </w:p>
        </w:tc>
        <w:tc>
          <w:tcPr>
            <w:tcW w:w="1350" w:type="dxa"/>
          </w:tcPr>
          <w:p w14:paraId="15E8BB23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5 (29.4%)</w:t>
            </w:r>
          </w:p>
        </w:tc>
        <w:tc>
          <w:tcPr>
            <w:tcW w:w="1440" w:type="dxa"/>
          </w:tcPr>
          <w:p w14:paraId="1C5FDC06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80 (40.6%)</w:t>
            </w:r>
          </w:p>
        </w:tc>
        <w:tc>
          <w:tcPr>
            <w:tcW w:w="1335" w:type="dxa"/>
          </w:tcPr>
          <w:p w14:paraId="24888F66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71 (45.8%)</w:t>
            </w:r>
          </w:p>
        </w:tc>
        <w:tc>
          <w:tcPr>
            <w:tcW w:w="1443" w:type="dxa"/>
          </w:tcPr>
          <w:p w14:paraId="25F1FEE5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9 (21.4%)</w:t>
            </w:r>
          </w:p>
        </w:tc>
        <w:tc>
          <w:tcPr>
            <w:tcW w:w="996" w:type="dxa"/>
          </w:tcPr>
          <w:p w14:paraId="4FCC4B91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34 (44.7%)</w:t>
            </w:r>
          </w:p>
        </w:tc>
        <w:tc>
          <w:tcPr>
            <w:tcW w:w="1001" w:type="dxa"/>
          </w:tcPr>
          <w:p w14:paraId="6B7BD23D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46 (55.4%)</w:t>
            </w:r>
          </w:p>
        </w:tc>
      </w:tr>
      <w:tr w:rsidR="001C29B0" w14:paraId="34EDAE95" w14:textId="77777777" w:rsidTr="0024429D">
        <w:tc>
          <w:tcPr>
            <w:tcW w:w="4495" w:type="dxa"/>
          </w:tcPr>
          <w:p w14:paraId="36050B73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2.1 (did not answer primary outcome)</w:t>
            </w:r>
          </w:p>
        </w:tc>
        <w:tc>
          <w:tcPr>
            <w:tcW w:w="1170" w:type="dxa"/>
          </w:tcPr>
          <w:p w14:paraId="7A950999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5 (7.0%)</w:t>
            </w:r>
          </w:p>
        </w:tc>
        <w:tc>
          <w:tcPr>
            <w:tcW w:w="1350" w:type="dxa"/>
          </w:tcPr>
          <w:p w14:paraId="429E3615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 (5.9%)</w:t>
            </w:r>
          </w:p>
        </w:tc>
        <w:tc>
          <w:tcPr>
            <w:tcW w:w="1440" w:type="dxa"/>
          </w:tcPr>
          <w:p w14:paraId="4A8D9513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4 (7.1%)</w:t>
            </w:r>
          </w:p>
        </w:tc>
        <w:tc>
          <w:tcPr>
            <w:tcW w:w="1335" w:type="dxa"/>
          </w:tcPr>
          <w:p w14:paraId="349CE4C0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1 (7.1%)</w:t>
            </w:r>
          </w:p>
        </w:tc>
        <w:tc>
          <w:tcPr>
            <w:tcW w:w="1443" w:type="dxa"/>
          </w:tcPr>
          <w:p w14:paraId="02007458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3 (7.1%)</w:t>
            </w:r>
          </w:p>
        </w:tc>
        <w:tc>
          <w:tcPr>
            <w:tcW w:w="996" w:type="dxa"/>
          </w:tcPr>
          <w:p w14:paraId="667BF83B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6 (7.9%)</w:t>
            </w:r>
          </w:p>
        </w:tc>
        <w:tc>
          <w:tcPr>
            <w:tcW w:w="1001" w:type="dxa"/>
          </w:tcPr>
          <w:p w14:paraId="3CEEEC58" w14:textId="2DCA97BF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8 (9.</w:t>
            </w:r>
            <w:r w:rsidR="00BC1535">
              <w:rPr>
                <w:color w:val="000000"/>
              </w:rPr>
              <w:t>7</w:t>
            </w:r>
            <w:r>
              <w:rPr>
                <w:color w:val="000000"/>
              </w:rPr>
              <w:t>%)</w:t>
            </w:r>
          </w:p>
        </w:tc>
      </w:tr>
      <w:tr w:rsidR="001C29B0" w14:paraId="39A63760" w14:textId="77777777" w:rsidTr="0024429D">
        <w:tc>
          <w:tcPr>
            <w:tcW w:w="4495" w:type="dxa"/>
          </w:tcPr>
          <w:p w14:paraId="1D4F4FF7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3.19 (non-responders)</w:t>
            </w:r>
          </w:p>
        </w:tc>
        <w:tc>
          <w:tcPr>
            <w:tcW w:w="1170" w:type="dxa"/>
          </w:tcPr>
          <w:p w14:paraId="06BB754D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114 (53.3%)</w:t>
            </w:r>
          </w:p>
        </w:tc>
        <w:tc>
          <w:tcPr>
            <w:tcW w:w="1350" w:type="dxa"/>
          </w:tcPr>
          <w:p w14:paraId="608FB1C9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11 (64.7%)</w:t>
            </w:r>
          </w:p>
        </w:tc>
        <w:tc>
          <w:tcPr>
            <w:tcW w:w="1440" w:type="dxa"/>
          </w:tcPr>
          <w:p w14:paraId="03A4494F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103 (52.3%)</w:t>
            </w:r>
          </w:p>
        </w:tc>
        <w:tc>
          <w:tcPr>
            <w:tcW w:w="1335" w:type="dxa"/>
          </w:tcPr>
          <w:p w14:paraId="509D14A5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73 (47.1%)</w:t>
            </w:r>
          </w:p>
        </w:tc>
        <w:tc>
          <w:tcPr>
            <w:tcW w:w="1443" w:type="dxa"/>
          </w:tcPr>
          <w:p w14:paraId="352DD994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30 (71.4%)</w:t>
            </w:r>
          </w:p>
        </w:tc>
        <w:tc>
          <w:tcPr>
            <w:tcW w:w="996" w:type="dxa"/>
          </w:tcPr>
          <w:p w14:paraId="3B00E23A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36 (47.4%)</w:t>
            </w:r>
          </w:p>
        </w:tc>
        <w:tc>
          <w:tcPr>
            <w:tcW w:w="1001" w:type="dxa"/>
          </w:tcPr>
          <w:p w14:paraId="2BF38E48" w14:textId="77777777" w:rsidR="001C29B0" w:rsidRDefault="001C29B0" w:rsidP="0024429D">
            <w:pPr>
              <w:keepNext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9 (34.9%)</w:t>
            </w:r>
          </w:p>
        </w:tc>
      </w:tr>
      <w:tr w:rsidR="001C29B0" w14:paraId="2C465C88" w14:textId="77777777" w:rsidTr="0024429D">
        <w:tc>
          <w:tcPr>
            <w:tcW w:w="4495" w:type="dxa"/>
          </w:tcPr>
          <w:p w14:paraId="38A721D6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170" w:type="dxa"/>
          </w:tcPr>
          <w:p w14:paraId="7EC9DEE9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214 (100%)</w:t>
            </w:r>
          </w:p>
        </w:tc>
        <w:tc>
          <w:tcPr>
            <w:tcW w:w="1350" w:type="dxa"/>
          </w:tcPr>
          <w:p w14:paraId="21799E7C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7 (100%)</w:t>
            </w:r>
          </w:p>
        </w:tc>
        <w:tc>
          <w:tcPr>
            <w:tcW w:w="1440" w:type="dxa"/>
          </w:tcPr>
          <w:p w14:paraId="51C1CF0A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97 (100%)</w:t>
            </w:r>
          </w:p>
        </w:tc>
        <w:tc>
          <w:tcPr>
            <w:tcW w:w="1335" w:type="dxa"/>
          </w:tcPr>
          <w:p w14:paraId="1330A43A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55 (100%)</w:t>
            </w:r>
          </w:p>
        </w:tc>
        <w:tc>
          <w:tcPr>
            <w:tcW w:w="1443" w:type="dxa"/>
          </w:tcPr>
          <w:p w14:paraId="4C1906A2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42 (100%)</w:t>
            </w:r>
          </w:p>
        </w:tc>
        <w:tc>
          <w:tcPr>
            <w:tcW w:w="996" w:type="dxa"/>
          </w:tcPr>
          <w:p w14:paraId="77204C37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76 (100%)</w:t>
            </w:r>
          </w:p>
        </w:tc>
        <w:tc>
          <w:tcPr>
            <w:tcW w:w="1001" w:type="dxa"/>
          </w:tcPr>
          <w:p w14:paraId="2D18D23E" w14:textId="77777777" w:rsidR="001C29B0" w:rsidRDefault="001C29B0" w:rsidP="0024429D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83 (100%)</w:t>
            </w:r>
          </w:p>
        </w:tc>
      </w:tr>
    </w:tbl>
    <w:p w14:paraId="2258963D" w14:textId="77777777" w:rsidR="001C29B0" w:rsidRDefault="001C29B0" w:rsidP="001C29B0">
      <w:pPr>
        <w:rPr>
          <w:bCs/>
        </w:rPr>
      </w:pPr>
      <w:r>
        <w:rPr>
          <w:bCs/>
        </w:rPr>
        <w:t>AAPOR: American Association for Public Opinion Research</w:t>
      </w:r>
    </w:p>
    <w:p w14:paraId="3B886AEB" w14:textId="77777777" w:rsidR="001C29B0" w:rsidRPr="00B146A7" w:rsidRDefault="001C29B0" w:rsidP="001C29B0">
      <w:pPr>
        <w:rPr>
          <w:bCs/>
        </w:rPr>
      </w:pPr>
      <w:r w:rsidRPr="00B146A7">
        <w:rPr>
          <w:bCs/>
        </w:rPr>
        <w:t>AAPOR Code 1.1: Fully answered questionnaire.</w:t>
      </w:r>
    </w:p>
    <w:p w14:paraId="7B7A7B28" w14:textId="77777777" w:rsidR="001C29B0" w:rsidRPr="00B146A7" w:rsidRDefault="001C29B0" w:rsidP="001C29B0">
      <w:pPr>
        <w:rPr>
          <w:bCs/>
        </w:rPr>
      </w:pPr>
      <w:r w:rsidRPr="00B146A7">
        <w:rPr>
          <w:bCs/>
        </w:rPr>
        <w:t xml:space="preserve">AAPOR Code 2.1: Incomplete questionnaires that did not answer the primary outcome question (i.e., reported number of </w:t>
      </w:r>
      <w:r>
        <w:rPr>
          <w:bCs/>
        </w:rPr>
        <w:t>pre-clerkship, clerkship, and post-clerkship hours</w:t>
      </w:r>
      <w:r w:rsidRPr="00B146A7">
        <w:rPr>
          <w:bCs/>
        </w:rPr>
        <w:t>)</w:t>
      </w:r>
      <w:r>
        <w:rPr>
          <w:bCs/>
        </w:rPr>
        <w:t>.</w:t>
      </w:r>
    </w:p>
    <w:p w14:paraId="24D399CE" w14:textId="77777777" w:rsidR="001C29B0" w:rsidRPr="00B146A7" w:rsidRDefault="001C29B0" w:rsidP="001C29B0">
      <w:pPr>
        <w:rPr>
          <w:bCs/>
        </w:rPr>
      </w:pPr>
      <w:r w:rsidRPr="00004FC9">
        <w:rPr>
          <w:bCs/>
        </w:rPr>
        <w:t xml:space="preserve">AAPOR Code 3.19: </w:t>
      </w:r>
      <w:r w:rsidRPr="00004FC9">
        <w:t>Nothing</w:t>
      </w:r>
      <w:r>
        <w:t xml:space="preserve"> ever returned. </w:t>
      </w:r>
    </w:p>
    <w:p w14:paraId="5B8E1BA5" w14:textId="5A528BAC" w:rsidR="00FE3A6C" w:rsidRPr="00507D00" w:rsidRDefault="00FE3A6C" w:rsidP="00507D00">
      <w:pPr>
        <w:rPr>
          <w:b/>
          <w:u w:val="single"/>
        </w:rPr>
      </w:pPr>
    </w:p>
    <w:sectPr w:rsidR="00FE3A6C" w:rsidRPr="00507D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93396"/>
    <w:multiLevelType w:val="hybridMultilevel"/>
    <w:tmpl w:val="82C65E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7D6BB5"/>
    <w:multiLevelType w:val="hybridMultilevel"/>
    <w:tmpl w:val="AC1EA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1005C8">
      <w:numFmt w:val="bullet"/>
      <w:lvlText w:val="•"/>
      <w:lvlJc w:val="left"/>
      <w:pPr>
        <w:ind w:left="1800" w:hanging="72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7068590">
    <w:abstractNumId w:val="1"/>
  </w:num>
  <w:num w:numId="2" w16cid:durableId="1309365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6C"/>
    <w:rsid w:val="00004FC9"/>
    <w:rsid w:val="00006A60"/>
    <w:rsid w:val="00012266"/>
    <w:rsid w:val="000126E4"/>
    <w:rsid w:val="00012AF2"/>
    <w:rsid w:val="00042113"/>
    <w:rsid w:val="00042DDC"/>
    <w:rsid w:val="000456A4"/>
    <w:rsid w:val="00055FE7"/>
    <w:rsid w:val="0008745F"/>
    <w:rsid w:val="000B08F1"/>
    <w:rsid w:val="000B5782"/>
    <w:rsid w:val="000C14D5"/>
    <w:rsid w:val="000D1B22"/>
    <w:rsid w:val="000D5DA6"/>
    <w:rsid w:val="000E1906"/>
    <w:rsid w:val="000E29CC"/>
    <w:rsid w:val="00113A4F"/>
    <w:rsid w:val="001516ED"/>
    <w:rsid w:val="001B3BDC"/>
    <w:rsid w:val="001C29B0"/>
    <w:rsid w:val="001E110C"/>
    <w:rsid w:val="00207115"/>
    <w:rsid w:val="0025267E"/>
    <w:rsid w:val="00291332"/>
    <w:rsid w:val="002D63EC"/>
    <w:rsid w:val="002F56AB"/>
    <w:rsid w:val="0030043B"/>
    <w:rsid w:val="00301F6B"/>
    <w:rsid w:val="003367F8"/>
    <w:rsid w:val="00341B23"/>
    <w:rsid w:val="00350454"/>
    <w:rsid w:val="003629D1"/>
    <w:rsid w:val="003B7E09"/>
    <w:rsid w:val="003C5CA3"/>
    <w:rsid w:val="003D3C50"/>
    <w:rsid w:val="003E6676"/>
    <w:rsid w:val="003F2C51"/>
    <w:rsid w:val="003F4200"/>
    <w:rsid w:val="00455BF5"/>
    <w:rsid w:val="00463EC3"/>
    <w:rsid w:val="00470FD6"/>
    <w:rsid w:val="0047381B"/>
    <w:rsid w:val="00493E79"/>
    <w:rsid w:val="004A5B88"/>
    <w:rsid w:val="004B3DDE"/>
    <w:rsid w:val="00507D00"/>
    <w:rsid w:val="00516A4F"/>
    <w:rsid w:val="005369AA"/>
    <w:rsid w:val="0055310F"/>
    <w:rsid w:val="005638FB"/>
    <w:rsid w:val="005714F4"/>
    <w:rsid w:val="00576307"/>
    <w:rsid w:val="005B4DB5"/>
    <w:rsid w:val="005F5AD7"/>
    <w:rsid w:val="005F7D61"/>
    <w:rsid w:val="006046AF"/>
    <w:rsid w:val="00613993"/>
    <w:rsid w:val="006637D6"/>
    <w:rsid w:val="006757FA"/>
    <w:rsid w:val="006A52DE"/>
    <w:rsid w:val="006A7011"/>
    <w:rsid w:val="00702121"/>
    <w:rsid w:val="00703F1A"/>
    <w:rsid w:val="00751477"/>
    <w:rsid w:val="00781231"/>
    <w:rsid w:val="007D4228"/>
    <w:rsid w:val="007E797E"/>
    <w:rsid w:val="007F3110"/>
    <w:rsid w:val="00825939"/>
    <w:rsid w:val="00826C66"/>
    <w:rsid w:val="0083107D"/>
    <w:rsid w:val="00854D9E"/>
    <w:rsid w:val="0088176C"/>
    <w:rsid w:val="0089370B"/>
    <w:rsid w:val="008C5DC9"/>
    <w:rsid w:val="008D7D3E"/>
    <w:rsid w:val="008E2AC9"/>
    <w:rsid w:val="008F6FC1"/>
    <w:rsid w:val="00900469"/>
    <w:rsid w:val="00903128"/>
    <w:rsid w:val="00946F8E"/>
    <w:rsid w:val="009B542C"/>
    <w:rsid w:val="009C210A"/>
    <w:rsid w:val="009D4C10"/>
    <w:rsid w:val="009F4751"/>
    <w:rsid w:val="009F6BCA"/>
    <w:rsid w:val="00A07595"/>
    <w:rsid w:val="00A52C22"/>
    <w:rsid w:val="00A839BB"/>
    <w:rsid w:val="00A97DFF"/>
    <w:rsid w:val="00AA4F26"/>
    <w:rsid w:val="00AC2DD9"/>
    <w:rsid w:val="00AC5606"/>
    <w:rsid w:val="00B146A7"/>
    <w:rsid w:val="00B157BB"/>
    <w:rsid w:val="00B91DB0"/>
    <w:rsid w:val="00B937ED"/>
    <w:rsid w:val="00B95D5D"/>
    <w:rsid w:val="00BA462F"/>
    <w:rsid w:val="00BB69AE"/>
    <w:rsid w:val="00BC1535"/>
    <w:rsid w:val="00BC5832"/>
    <w:rsid w:val="00BD2244"/>
    <w:rsid w:val="00C2740B"/>
    <w:rsid w:val="00C375E5"/>
    <w:rsid w:val="00C57986"/>
    <w:rsid w:val="00CA62A3"/>
    <w:rsid w:val="00CE19E2"/>
    <w:rsid w:val="00CE5438"/>
    <w:rsid w:val="00D20CCE"/>
    <w:rsid w:val="00D247E8"/>
    <w:rsid w:val="00D30486"/>
    <w:rsid w:val="00D63477"/>
    <w:rsid w:val="00D91015"/>
    <w:rsid w:val="00DC7BC1"/>
    <w:rsid w:val="00DF3813"/>
    <w:rsid w:val="00DF71DA"/>
    <w:rsid w:val="00E1167C"/>
    <w:rsid w:val="00E214A2"/>
    <w:rsid w:val="00E32B71"/>
    <w:rsid w:val="00E33619"/>
    <w:rsid w:val="00E360C8"/>
    <w:rsid w:val="00E4261F"/>
    <w:rsid w:val="00E47894"/>
    <w:rsid w:val="00E56FBD"/>
    <w:rsid w:val="00E66E51"/>
    <w:rsid w:val="00E72BC2"/>
    <w:rsid w:val="00E92603"/>
    <w:rsid w:val="00E93687"/>
    <w:rsid w:val="00E97264"/>
    <w:rsid w:val="00EB67A4"/>
    <w:rsid w:val="00ED2AF3"/>
    <w:rsid w:val="00F14584"/>
    <w:rsid w:val="00F2418A"/>
    <w:rsid w:val="00F45C8A"/>
    <w:rsid w:val="00F5324A"/>
    <w:rsid w:val="00F72FD1"/>
    <w:rsid w:val="00FA41B7"/>
    <w:rsid w:val="00FD3298"/>
    <w:rsid w:val="00FD503E"/>
    <w:rsid w:val="00FD5D9E"/>
    <w:rsid w:val="00FD60EF"/>
    <w:rsid w:val="00FE3A6C"/>
    <w:rsid w:val="00FE7065"/>
    <w:rsid w:val="00FF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9447B"/>
  <w15:docId w15:val="{1E22157A-3B8F-49E1-8FE0-FD5E63A7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7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8176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76C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176C"/>
    <w:rPr>
      <w:sz w:val="16"/>
      <w:szCs w:val="16"/>
    </w:rPr>
  </w:style>
  <w:style w:type="table" w:styleId="TableGrid">
    <w:name w:val="Table Grid"/>
    <w:basedOn w:val="TableNormal"/>
    <w:uiPriority w:val="39"/>
    <w:rsid w:val="00ED2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47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47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B7E09"/>
    <w:pPr>
      <w:ind w:left="720"/>
      <w:contextualSpacing/>
    </w:pPr>
  </w:style>
  <w:style w:type="paragraph" w:styleId="Revision">
    <w:name w:val="Revision"/>
    <w:hidden/>
    <w:uiPriority w:val="99"/>
    <w:semiHidden/>
    <w:rsid w:val="00A97DF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3004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3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4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treed</dc:creator>
  <cp:keywords/>
  <dc:description/>
  <cp:lastModifiedBy>Carl Streed</cp:lastModifiedBy>
  <cp:revision>5</cp:revision>
  <dcterms:created xsi:type="dcterms:W3CDTF">2024-04-14T23:43:00Z</dcterms:created>
  <dcterms:modified xsi:type="dcterms:W3CDTF">2024-04-15T00:01:00Z</dcterms:modified>
</cp:coreProperties>
</file>